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ength of edges in the insomnia and work-family conflict network</w:t>
      </w:r>
    </w:p>
    <w:tbl>
      <w:tblPr>
        <w:tblStyle w:val="9"/>
        <w:tblW w:w="64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47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Ed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artial correlation coeffic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DC-S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SQ-B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DC-S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DC-BF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0.05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Note: Edges were included only if the absolute value of the edge was equal to or greater than the cutoff score calculated for the glasso network (0.03). The cutoff score represents a strength greater than that of 75% of the edges. Labels for insomnia: SQ=Sleep quality; DC=Daytime condition; Labels for work-family conflict: TWF= Time based work interference with family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SWF =Strain based work interference with family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BWF=Behavior based work interference with family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TFW=Time based family interference with work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SFW=Strain based family interference with work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BFW=Behavior based family interference with work.</w:t>
      </w:r>
    </w:p>
    <w:p/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ength of edges in the insomnia, work-family conflict network and burnout</w:t>
      </w:r>
    </w:p>
    <w:tbl>
      <w:tblPr>
        <w:tblStyle w:val="9"/>
        <w:tblW w:w="64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47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Ed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artial correlation coeffic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EE-S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EE-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DP-B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DP-S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DP-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EE-SQ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en-US"/>
              </w:rPr>
              <w:t>0.03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Note: Edges were included only if the absolute value of the edge was equal to or greater than the cutoff score calculated for the glasso network (0.03). The cutoff score represents a strength greater than that of 75% of the edges. Labels for insomnia: SQ=Sleep quality; DC=Daytime condition; Labels for work-family conflict: TWF= Time based work interference with family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SWF =Strain based work interference with family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BWF=Behavior based work interference with family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TFW=Time based family interference with work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SFW=Strain based family interference with work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BFW=Behavior based family interference with work. Labels for burnout: EE=emotional exhaustion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DP=depersonalization; PA=personal accomplishment.</w:t>
      </w:r>
    </w:p>
    <w:p/>
    <w:p>
      <w:pPr>
        <w:widowControl/>
        <w:jc w:val="left"/>
      </w:pPr>
      <w:r>
        <w:br w:type="page"/>
      </w:r>
    </w:p>
    <w:p>
      <w:r>
        <w:drawing>
          <wp:inline distT="0" distB="0" distL="0" distR="0">
            <wp:extent cx="5274310" cy="5274310"/>
            <wp:effectExtent l="0" t="0" r="2540" b="2540"/>
            <wp:docPr id="20086288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628813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Figur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1. The insomnia, work-family conflict and burnout network for males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te. Labels for insomnia: SQ=Sleep quality; DC=Daytime condition; Labels for work-family conflict: TWF= Time based work interference with family; SWF =Strain based work interference with family; BWF=Behavior based work interference with family; TFW=Time based family interference with work; SFW=Strain based family interference with work; BFW=Behavior based family interference with work. Labels for burnout: EE=emotional exhaustion; DP=depersonalization; PA=personal accomplishment. Strength is indicated by the thickness of lines between nodes, with thicker lines representing stronger ties.</w:t>
      </w:r>
    </w:p>
    <w:p>
      <w:r>
        <w:drawing>
          <wp:inline distT="0" distB="0" distL="0" distR="0">
            <wp:extent cx="5274310" cy="5274310"/>
            <wp:effectExtent l="0" t="0" r="2540" b="2540"/>
            <wp:docPr id="9137537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753740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Figur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S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. The insomnia, work-family conflict and burnout network for </w:t>
      </w:r>
      <w:r>
        <w:rPr>
          <w:rFonts w:ascii="Times New Roman" w:hAnsi="Times New Roman" w:cs="Times New Roman"/>
          <w:sz w:val="24"/>
          <w:szCs w:val="24"/>
        </w:rPr>
        <w:t>female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ote. Labels for insomnia: SQ=Sleep quality; DC=Daytime condition; Labels for work-family conflict: TWF= Time based work interference with family; SWF =Strain based work interference with family; BWF=Behavior based work interference with family; TFW=Time based family interference with work; SFW=Strain based family interference with work; BFW=Behavior based family interference with work. Labels for burnout: EE=emotional exhaustion; DP=depersonalization; PA=personal accomplishment. Strength is indicated by the thickness of lines between nodes, with thicker lines representing stronger tie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yNLWwtDA1M7A0MTdR0lEKTi0uzszPAykwqgUAaQ97pywAAAA="/>
  </w:docVars>
  <w:rsids>
    <w:rsidRoot w:val="00496B44"/>
    <w:rsid w:val="00091E72"/>
    <w:rsid w:val="002B13B4"/>
    <w:rsid w:val="00430353"/>
    <w:rsid w:val="00430958"/>
    <w:rsid w:val="00493EA1"/>
    <w:rsid w:val="00496B44"/>
    <w:rsid w:val="004E1384"/>
    <w:rsid w:val="004E1D54"/>
    <w:rsid w:val="00593BBA"/>
    <w:rsid w:val="00656F73"/>
    <w:rsid w:val="006D647C"/>
    <w:rsid w:val="0078715E"/>
    <w:rsid w:val="0098062D"/>
    <w:rsid w:val="00983FD5"/>
    <w:rsid w:val="00AB2E58"/>
    <w:rsid w:val="00CF19F3"/>
    <w:rsid w:val="00D10F47"/>
    <w:rsid w:val="00E400D1"/>
    <w:rsid w:val="00E42E35"/>
    <w:rsid w:val="7623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table" w:styleId="5">
    <w:name w:val="Table Grid"/>
    <w:basedOn w:val="4"/>
    <w:uiPriority w:val="39"/>
    <w:rPr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网格型1"/>
    <w:basedOn w:val="4"/>
    <w:uiPriority w:val="39"/>
    <w:rPr>
      <w:rFonts w:ascii="Times New Roman" w:hAnsi="Times New Roman" w:eastAsia="Times New Roman" w:cs="Times New Roman"/>
      <w:kern w:val="0"/>
      <w:sz w:val="24"/>
      <w:szCs w:val="24"/>
      <w:lang w:eastAsia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11</Words>
  <Characters>2614</Characters>
  <Lines>21</Lines>
  <Paragraphs>6</Paragraphs>
  <TotalTime>42</TotalTime>
  <ScaleCrop>false</ScaleCrop>
  <LinksUpToDate>false</LinksUpToDate>
  <CharactersWithSpaces>299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09:03:00Z</dcterms:created>
  <dc:creator>mao zhao</dc:creator>
  <cp:lastModifiedBy>。</cp:lastModifiedBy>
  <dcterms:modified xsi:type="dcterms:W3CDTF">2024-06-01T14:49:5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58BEA837DFF4DA0834B649350188034_13</vt:lpwstr>
  </property>
</Properties>
</file>